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83941" w14:textId="77777777" w:rsidR="006B100A" w:rsidRPr="006B100A" w:rsidRDefault="006B100A" w:rsidP="006B100A">
      <w:pPr>
        <w:ind w:left="360"/>
        <w:rPr>
          <w:rFonts w:ascii="Times" w:hAnsi="Times"/>
        </w:rPr>
      </w:pPr>
      <w:r w:rsidRPr="006B100A">
        <w:rPr>
          <w:rFonts w:ascii="Times" w:hAnsi="Times"/>
        </w:rPr>
        <w:t>Supplementary file 1: Injury Type and Location of Injuries in Surfers in New Zealand</w:t>
      </w:r>
    </w:p>
    <w:tbl>
      <w:tblPr>
        <w:tblW w:w="9285" w:type="dxa"/>
        <w:jc w:val="center"/>
        <w:tblLook w:val="04A0" w:firstRow="1" w:lastRow="0" w:firstColumn="1" w:lastColumn="0" w:noHBand="0" w:noVBand="1"/>
      </w:tblPr>
      <w:tblGrid>
        <w:gridCol w:w="1549"/>
        <w:gridCol w:w="1784"/>
        <w:gridCol w:w="1984"/>
        <w:gridCol w:w="1984"/>
        <w:gridCol w:w="1984"/>
      </w:tblGrid>
      <w:tr w:rsidR="006B100A" w:rsidRPr="00947F1C" w14:paraId="67307959" w14:textId="77777777" w:rsidTr="00840E9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56CB" w14:textId="77777777" w:rsidR="006B100A" w:rsidRPr="00947F1C" w:rsidRDefault="006B100A" w:rsidP="00840E96">
            <w:pPr>
              <w:rPr>
                <w:rFonts w:ascii="Times" w:hAnsi="Times" w:cs="Calibri"/>
                <w:bCs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bCs/>
                <w:color w:val="000000"/>
                <w:sz w:val="20"/>
                <w:szCs w:val="20"/>
              </w:rPr>
              <w:t xml:space="preserve">Si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7DF8" w14:textId="77777777" w:rsidR="006B100A" w:rsidRPr="00947F1C" w:rsidRDefault="006B100A" w:rsidP="00840E96">
            <w:pPr>
              <w:rPr>
                <w:rFonts w:ascii="Times" w:hAnsi="Times" w:cs="Calibri"/>
                <w:bCs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bCs/>
                <w:color w:val="000000"/>
                <w:sz w:val="20"/>
                <w:szCs w:val="20"/>
              </w:rPr>
              <w:t>Type of Inju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4CD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bCs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bCs/>
                <w:color w:val="000000"/>
                <w:sz w:val="20"/>
                <w:szCs w:val="20"/>
              </w:rPr>
              <w:t>Injury 1, n</w:t>
            </w:r>
          </w:p>
          <w:p w14:paraId="62B595D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bCs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bCs/>
                <w:color w:val="000000"/>
                <w:sz w:val="20"/>
                <w:szCs w:val="20"/>
              </w:rPr>
              <w:t>(n = 82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7E5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bCs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bCs/>
                <w:color w:val="000000"/>
                <w:sz w:val="20"/>
                <w:szCs w:val="20"/>
              </w:rPr>
              <w:t>Injury 2, n</w:t>
            </w:r>
          </w:p>
          <w:p w14:paraId="70F4FD7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bCs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bCs/>
                <w:color w:val="000000"/>
                <w:sz w:val="20"/>
                <w:szCs w:val="20"/>
              </w:rPr>
              <w:t>(n = 4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4E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bCs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bCs/>
                <w:color w:val="000000"/>
                <w:sz w:val="20"/>
                <w:szCs w:val="20"/>
              </w:rPr>
              <w:t>Total, n (%)</w:t>
            </w:r>
          </w:p>
          <w:p w14:paraId="719E766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bCs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bCs/>
                <w:color w:val="000000"/>
                <w:sz w:val="20"/>
                <w:szCs w:val="20"/>
              </w:rPr>
              <w:t>(n = 867)</w:t>
            </w:r>
          </w:p>
        </w:tc>
      </w:tr>
      <w:tr w:rsidR="006B100A" w:rsidRPr="00947F1C" w14:paraId="4EFF2024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C43E4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Head/F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65A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CF9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8A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8DC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947F1C">
              <w:rPr>
                <w:rFonts w:ascii="Times" w:hAnsi="Times" w:cs="Calibri"/>
                <w:sz w:val="20"/>
                <w:szCs w:val="20"/>
              </w:rPr>
              <w:t>106 (50.7)</w:t>
            </w:r>
          </w:p>
        </w:tc>
      </w:tr>
      <w:tr w:rsidR="006B100A" w:rsidRPr="00947F1C" w14:paraId="1B8D4BCC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0E2F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FF0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E0C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59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75B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947F1C">
              <w:rPr>
                <w:rFonts w:ascii="Times" w:hAnsi="Times" w:cs="Calibri"/>
                <w:sz w:val="20"/>
                <w:szCs w:val="20"/>
              </w:rPr>
              <w:t>21 (10.0)</w:t>
            </w:r>
          </w:p>
        </w:tc>
      </w:tr>
      <w:tr w:rsidR="006B100A" w:rsidRPr="00947F1C" w14:paraId="2B6E3056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181D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4F3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Ey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16B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B0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C68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947F1C">
              <w:rPr>
                <w:rFonts w:ascii="Times" w:hAnsi="Times" w:cs="Calibri"/>
                <w:sz w:val="20"/>
                <w:szCs w:val="20"/>
              </w:rPr>
              <w:t>26 (12.4)</w:t>
            </w:r>
          </w:p>
        </w:tc>
      </w:tr>
      <w:tr w:rsidR="006B100A" w:rsidRPr="00947F1C" w14:paraId="31A6BE4B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1152E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598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803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45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312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947F1C">
              <w:rPr>
                <w:rFonts w:ascii="Times" w:hAnsi="Times" w:cs="Calibri"/>
                <w:sz w:val="20"/>
                <w:szCs w:val="20"/>
              </w:rPr>
              <w:t>13 (6.2)</w:t>
            </w:r>
          </w:p>
        </w:tc>
      </w:tr>
      <w:tr w:rsidR="006B100A" w:rsidRPr="00947F1C" w14:paraId="1BEF822E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F0E0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0A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ous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7D2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044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CE7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947F1C">
              <w:rPr>
                <w:rFonts w:ascii="Times" w:hAnsi="Times" w:cs="Calibri"/>
                <w:sz w:val="20"/>
                <w:szCs w:val="20"/>
              </w:rPr>
              <w:t>30 (14.4)</w:t>
            </w:r>
          </w:p>
        </w:tc>
      </w:tr>
      <w:tr w:rsidR="006B100A" w:rsidRPr="00947F1C" w14:paraId="446630C2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1E05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4A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Unknown/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31E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CD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8A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947F1C">
              <w:rPr>
                <w:rFonts w:ascii="Times" w:hAnsi="Times" w:cs="Calibri"/>
                <w:sz w:val="20"/>
                <w:szCs w:val="20"/>
              </w:rPr>
              <w:t>13 (6.2)</w:t>
            </w:r>
          </w:p>
        </w:tc>
      </w:tr>
      <w:tr w:rsidR="006B100A" w:rsidRPr="00947F1C" w14:paraId="4E090D40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96C2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5E5D0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1C6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6BF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EC6A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947F1C">
              <w:rPr>
                <w:rFonts w:ascii="Times" w:hAnsi="Times" w:cs="Calibri"/>
                <w:sz w:val="20"/>
                <w:szCs w:val="20"/>
              </w:rPr>
              <w:t>209 (100)</w:t>
            </w:r>
          </w:p>
        </w:tc>
      </w:tr>
      <w:tr w:rsidR="006B100A" w:rsidRPr="00947F1C" w14:paraId="2347B7C9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E3CB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45D3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92B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08B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271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 (5)</w:t>
            </w:r>
          </w:p>
        </w:tc>
      </w:tr>
      <w:tr w:rsidR="006B100A" w:rsidRPr="00947F1C" w14:paraId="637F5145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25B5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AE3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AE5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EC9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FA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 (5)</w:t>
            </w:r>
          </w:p>
        </w:tc>
      </w:tr>
      <w:tr w:rsidR="006B100A" w:rsidRPr="00947F1C" w14:paraId="3AA60E40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DA63A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BEF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Joint/Liga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11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2A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19F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7 (27)</w:t>
            </w:r>
          </w:p>
        </w:tc>
      </w:tr>
      <w:tr w:rsidR="006B100A" w:rsidRPr="00947F1C" w14:paraId="09C12148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D731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18E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Muscle/Te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82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30E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39F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1 (41)</w:t>
            </w:r>
          </w:p>
        </w:tc>
      </w:tr>
      <w:tr w:rsidR="006B100A" w:rsidRPr="00947F1C" w14:paraId="3A8251DF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68053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0B2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FC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002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B0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9 (19)</w:t>
            </w:r>
          </w:p>
        </w:tc>
      </w:tr>
      <w:tr w:rsidR="006B100A" w:rsidRPr="00947F1C" w14:paraId="7E2C00C4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BADCE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90D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Unknown/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CCF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9FC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A99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 (3)</w:t>
            </w:r>
          </w:p>
        </w:tc>
      </w:tr>
      <w:tr w:rsidR="006B100A" w:rsidRPr="00947F1C" w14:paraId="1448BF01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64E7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47C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6A23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8D49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A34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100 (100)</w:t>
            </w:r>
          </w:p>
        </w:tc>
      </w:tr>
      <w:tr w:rsidR="006B100A" w:rsidRPr="00947F1C" w14:paraId="09FCA0DE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450E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31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76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5A3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1F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 (1)</w:t>
            </w:r>
          </w:p>
        </w:tc>
      </w:tr>
      <w:tr w:rsidR="006B100A" w:rsidRPr="00947F1C" w14:paraId="5BAD2A66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422D7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62C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45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813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2E9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 (1)</w:t>
            </w:r>
          </w:p>
        </w:tc>
      </w:tr>
      <w:tr w:rsidR="006B100A" w:rsidRPr="00947F1C" w14:paraId="18F85CA8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07934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3D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Joint/Liga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EE0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030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DA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7 (38.1)</w:t>
            </w:r>
          </w:p>
        </w:tc>
      </w:tr>
      <w:tr w:rsidR="006B100A" w:rsidRPr="00947F1C" w14:paraId="77252F55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75C8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0D3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Muscle/Te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1D8C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558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1BCC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2 (53.6)</w:t>
            </w:r>
          </w:p>
        </w:tc>
      </w:tr>
      <w:tr w:rsidR="006B100A" w:rsidRPr="00947F1C" w14:paraId="53AAB967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5C1FE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FB0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8AC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37C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C9AC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 (4.1)</w:t>
            </w:r>
          </w:p>
        </w:tc>
      </w:tr>
      <w:tr w:rsidR="006B100A" w:rsidRPr="00947F1C" w14:paraId="1655738C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7903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C9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Unknown/Othe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AE7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73A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B90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 (2.1)</w:t>
            </w:r>
          </w:p>
        </w:tc>
      </w:tr>
      <w:tr w:rsidR="006B100A" w:rsidRPr="00947F1C" w14:paraId="2CD3FAD5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E71F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DBB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88E5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9D2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D84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7 (100)</w:t>
            </w:r>
          </w:p>
        </w:tc>
      </w:tr>
      <w:tr w:rsidR="006B100A" w:rsidRPr="00947F1C" w14:paraId="2DBE1F60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A96B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F1E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BA9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BE4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67E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1 (23.9)</w:t>
            </w:r>
          </w:p>
        </w:tc>
      </w:tr>
      <w:tr w:rsidR="006B100A" w:rsidRPr="00947F1C" w14:paraId="4D976A4B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67585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72B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AD9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D65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DD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1 (23.9)</w:t>
            </w:r>
          </w:p>
        </w:tc>
      </w:tr>
      <w:tr w:rsidR="006B100A" w:rsidRPr="00947F1C" w14:paraId="040A2D74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59EA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691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Joint/Liga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90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980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4F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1 (23.9)</w:t>
            </w:r>
          </w:p>
        </w:tc>
      </w:tr>
      <w:tr w:rsidR="006B100A" w:rsidRPr="00947F1C" w14:paraId="007D3703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E66D4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28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Muscle/Te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084C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3F9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B15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 (19.6)</w:t>
            </w:r>
          </w:p>
        </w:tc>
      </w:tr>
      <w:tr w:rsidR="006B100A" w:rsidRPr="00947F1C" w14:paraId="32819037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4259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C25E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564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E29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44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 (8.7)</w:t>
            </w:r>
          </w:p>
        </w:tc>
      </w:tr>
      <w:tr w:rsidR="006B100A" w:rsidRPr="00947F1C" w14:paraId="6DD43C2D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65F34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23D5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Unknown/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895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4B6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CFB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0 (0)</w:t>
            </w:r>
          </w:p>
        </w:tc>
      </w:tr>
      <w:tr w:rsidR="006B100A" w:rsidRPr="00947F1C" w14:paraId="5383CD33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579F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D1A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C47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C65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9F6F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6 (100)</w:t>
            </w:r>
          </w:p>
        </w:tc>
      </w:tr>
      <w:tr w:rsidR="006B100A" w:rsidRPr="00947F1C" w14:paraId="1B08D26D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4003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Ribs/Ster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D38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FAC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8F5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D24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 (8.7)</w:t>
            </w:r>
          </w:p>
        </w:tc>
      </w:tr>
      <w:tr w:rsidR="006B100A" w:rsidRPr="00947F1C" w14:paraId="7CB83D4E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D50E7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7553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CEF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9D1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08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3 (50)</w:t>
            </w:r>
          </w:p>
        </w:tc>
      </w:tr>
      <w:tr w:rsidR="006B100A" w:rsidRPr="00947F1C" w14:paraId="05AD97E6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4D09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433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Joint/Liga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33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032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517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 (19.6)</w:t>
            </w:r>
          </w:p>
        </w:tc>
      </w:tr>
      <w:tr w:rsidR="006B100A" w:rsidRPr="00947F1C" w14:paraId="064CA5BF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91457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9E0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Muscle/Te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325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05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8C9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8 (17.4)</w:t>
            </w:r>
          </w:p>
        </w:tc>
      </w:tr>
      <w:tr w:rsidR="006B100A" w:rsidRPr="00947F1C" w14:paraId="6CBBC252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F53E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6B4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82F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424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A3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 (2.2)</w:t>
            </w:r>
          </w:p>
        </w:tc>
      </w:tr>
      <w:tr w:rsidR="006B100A" w:rsidRPr="00947F1C" w14:paraId="75DF9E7E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AADA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1F8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Unknown/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91D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6CF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691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 (2.2)</w:t>
            </w:r>
          </w:p>
        </w:tc>
      </w:tr>
      <w:tr w:rsidR="006B100A" w:rsidRPr="00947F1C" w14:paraId="4703B288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0488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32B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472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F8A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32BC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6 (100)</w:t>
            </w:r>
          </w:p>
        </w:tc>
      </w:tr>
      <w:tr w:rsidR="006B100A" w:rsidRPr="00947F1C" w14:paraId="680323EB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4F68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Upper 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5A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B2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C8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904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 (3.7)</w:t>
            </w:r>
          </w:p>
        </w:tc>
      </w:tr>
      <w:tr w:rsidR="006B100A" w:rsidRPr="00947F1C" w14:paraId="6EA42508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5D69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787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084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B9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3A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 (7.4)</w:t>
            </w:r>
          </w:p>
        </w:tc>
      </w:tr>
      <w:tr w:rsidR="006B100A" w:rsidRPr="00947F1C" w14:paraId="31833971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D932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52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Joint/Liga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77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EC3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BC5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0 (37)</w:t>
            </w:r>
          </w:p>
        </w:tc>
      </w:tr>
      <w:tr w:rsidR="006B100A" w:rsidRPr="00947F1C" w14:paraId="1010EEB4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F6EF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F3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Muscle/Te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68A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78B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76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 (33.3)</w:t>
            </w:r>
          </w:p>
        </w:tc>
      </w:tr>
      <w:tr w:rsidR="006B100A" w:rsidRPr="00947F1C" w14:paraId="606C9E7A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234D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514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191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4A5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D44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 (18.5)</w:t>
            </w:r>
          </w:p>
        </w:tc>
      </w:tr>
      <w:tr w:rsidR="006B100A" w:rsidRPr="00947F1C" w14:paraId="4B1E4C88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8A3B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2EF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F1D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370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8EF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</w:tr>
      <w:tr w:rsidR="006B100A" w:rsidRPr="00947F1C" w14:paraId="2464D0BD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6ADD3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6533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279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B82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8F8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7 (27)</w:t>
            </w:r>
          </w:p>
        </w:tc>
      </w:tr>
      <w:tr w:rsidR="006B100A" w:rsidRPr="00947F1C" w14:paraId="24D9FBA3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899F5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Lower bac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7C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5DC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7CA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DE1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 (5.1)</w:t>
            </w:r>
          </w:p>
        </w:tc>
      </w:tr>
      <w:tr w:rsidR="006B100A" w:rsidRPr="00947F1C" w14:paraId="1A14E298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7698A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BE5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01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280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38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6 (6.1)</w:t>
            </w:r>
          </w:p>
        </w:tc>
      </w:tr>
      <w:tr w:rsidR="006B100A" w:rsidRPr="00947F1C" w14:paraId="1659844D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595E5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4044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Joint/Liga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54E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365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7E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7 (27.3)</w:t>
            </w:r>
          </w:p>
        </w:tc>
      </w:tr>
      <w:tr w:rsidR="006B100A" w:rsidRPr="00947F1C" w14:paraId="6D21FE66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5304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DC85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Muscle/Te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A8E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1E9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F4F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9 (29.3)</w:t>
            </w:r>
          </w:p>
        </w:tc>
      </w:tr>
      <w:tr w:rsidR="006B100A" w:rsidRPr="00947F1C" w14:paraId="024AEB42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97854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104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F0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23B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2D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5 (25.3)</w:t>
            </w:r>
          </w:p>
        </w:tc>
      </w:tr>
      <w:tr w:rsidR="006B100A" w:rsidRPr="00947F1C" w14:paraId="7717A25E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FF914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2D4A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432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1B4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9DB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7 (7.1)</w:t>
            </w:r>
          </w:p>
        </w:tc>
      </w:tr>
      <w:tr w:rsidR="006B100A" w:rsidRPr="00947F1C" w14:paraId="0F76B98B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CE542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41195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5D9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493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88BC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9 (100)</w:t>
            </w:r>
          </w:p>
        </w:tc>
      </w:tr>
      <w:tr w:rsidR="006B100A" w:rsidRPr="00947F1C" w14:paraId="6BB03750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8CD2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Hip/Gr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232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19C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204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7CA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 (6.9)</w:t>
            </w:r>
          </w:p>
        </w:tc>
      </w:tr>
      <w:tr w:rsidR="006B100A" w:rsidRPr="00947F1C" w14:paraId="09E7080E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6EE13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2C0A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D0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33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403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 (1.7)</w:t>
            </w:r>
          </w:p>
        </w:tc>
      </w:tr>
      <w:tr w:rsidR="006B100A" w:rsidRPr="00947F1C" w14:paraId="4EB3D41C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CB4D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977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Joint/Liga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49A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30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B97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6 (27.6)</w:t>
            </w:r>
          </w:p>
        </w:tc>
      </w:tr>
      <w:tr w:rsidR="006B100A" w:rsidRPr="00947F1C" w14:paraId="71CECCEB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D13C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CE4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Muscle/Te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04C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8DC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A6C0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2 (55.2)</w:t>
            </w:r>
          </w:p>
        </w:tc>
      </w:tr>
      <w:tr w:rsidR="006B100A" w:rsidRPr="00947F1C" w14:paraId="1B706E62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843EA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3B40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FEE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0EE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7AF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 (6.9)</w:t>
            </w:r>
          </w:p>
        </w:tc>
      </w:tr>
      <w:tr w:rsidR="006B100A" w:rsidRPr="00947F1C" w14:paraId="328C2D9C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7636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D41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567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D4F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CF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 (1.7)</w:t>
            </w:r>
          </w:p>
        </w:tc>
      </w:tr>
      <w:tr w:rsidR="006B100A" w:rsidRPr="00947F1C" w14:paraId="062E4507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E9084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DF70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A8A1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0ED0C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2CAE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58 (100)</w:t>
            </w:r>
          </w:p>
        </w:tc>
      </w:tr>
      <w:tr w:rsidR="006B100A" w:rsidRPr="00947F1C" w14:paraId="7AD42BF5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AD9D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D0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E0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F2C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A66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7 (8.5)</w:t>
            </w:r>
          </w:p>
        </w:tc>
      </w:tr>
      <w:tr w:rsidR="006B100A" w:rsidRPr="00947F1C" w14:paraId="23F43F40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749D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66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DD4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74F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D37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 (1.2)</w:t>
            </w:r>
          </w:p>
        </w:tc>
      </w:tr>
      <w:tr w:rsidR="006B100A" w:rsidRPr="00947F1C" w14:paraId="2B6B40F4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B2FB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A6C0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Joint/Liga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F10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59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9A6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2 (51.2)</w:t>
            </w:r>
          </w:p>
        </w:tc>
      </w:tr>
      <w:tr w:rsidR="006B100A" w:rsidRPr="00947F1C" w14:paraId="3D4AC069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79AE5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1D41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Muscle/Te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2D3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DD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D5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1 (25.6)</w:t>
            </w:r>
          </w:p>
        </w:tc>
      </w:tr>
      <w:tr w:rsidR="006B100A" w:rsidRPr="00947F1C" w14:paraId="2096E67F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45DF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862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5E1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2F17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53C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 (3.7)</w:t>
            </w:r>
          </w:p>
        </w:tc>
      </w:tr>
      <w:tr w:rsidR="006B100A" w:rsidRPr="00947F1C" w14:paraId="52594402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555E6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87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1836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B4E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8B6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8 (9.8)</w:t>
            </w:r>
          </w:p>
        </w:tc>
      </w:tr>
      <w:tr w:rsidR="006B100A" w:rsidRPr="00947F1C" w14:paraId="358C25D1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2E1E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71AD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BF0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67C4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886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82 (100)</w:t>
            </w:r>
          </w:p>
        </w:tc>
      </w:tr>
      <w:tr w:rsidR="006B100A" w:rsidRPr="00947F1C" w14:paraId="333A03ED" w14:textId="77777777" w:rsidTr="00840E96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9353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Ankle/</w:t>
            </w:r>
          </w:p>
          <w:p w14:paraId="2487AD2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Lower l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388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F1E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2639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183F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6 (35)</w:t>
            </w:r>
          </w:p>
        </w:tc>
      </w:tr>
      <w:tr w:rsidR="006B100A" w:rsidRPr="00947F1C" w14:paraId="22A26EE2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5692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12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9C7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D47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41B3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5 (14.6)</w:t>
            </w:r>
          </w:p>
        </w:tc>
      </w:tr>
      <w:tr w:rsidR="006B100A" w:rsidRPr="00947F1C" w14:paraId="7C77AE34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9B82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80A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Joint/Liga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4AF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D76C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52A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8 (27.2)</w:t>
            </w:r>
          </w:p>
        </w:tc>
      </w:tr>
      <w:tr w:rsidR="006B100A" w:rsidRPr="00947F1C" w14:paraId="2EFBBA39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0EA8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0FF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Muscle/Te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FEE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B5EB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0D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21 (20.4)</w:t>
            </w:r>
          </w:p>
        </w:tc>
      </w:tr>
      <w:tr w:rsidR="006B100A" w:rsidRPr="00947F1C" w14:paraId="07084E4E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DFB2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71FA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542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DE7D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5374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3 (2.9)</w:t>
            </w:r>
          </w:p>
        </w:tc>
      </w:tr>
      <w:tr w:rsidR="006B100A" w:rsidRPr="00947F1C" w14:paraId="6A187846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AC8C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91F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CA8A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8C5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C932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-</w:t>
            </w:r>
          </w:p>
        </w:tc>
      </w:tr>
      <w:tr w:rsidR="006B100A" w:rsidRPr="00947F1C" w14:paraId="3B316879" w14:textId="77777777" w:rsidTr="00840E9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B1209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BFBB" w14:textId="77777777" w:rsidR="006B100A" w:rsidRPr="00947F1C" w:rsidRDefault="006B100A" w:rsidP="00840E9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4851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2E08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CC43E" w14:textId="77777777" w:rsidR="006B100A" w:rsidRPr="00947F1C" w:rsidRDefault="006B100A" w:rsidP="00840E96">
            <w:pPr>
              <w:jc w:val="center"/>
              <w:rPr>
                <w:rFonts w:ascii="Times" w:hAnsi="Times" w:cs="Calibri"/>
                <w:color w:val="010205"/>
                <w:sz w:val="20"/>
                <w:szCs w:val="20"/>
              </w:rPr>
            </w:pPr>
            <w:r w:rsidRPr="00947F1C">
              <w:rPr>
                <w:rFonts w:ascii="Times" w:hAnsi="Times" w:cs="Calibri"/>
                <w:color w:val="010205"/>
                <w:sz w:val="20"/>
                <w:szCs w:val="20"/>
              </w:rPr>
              <w:t>103 (100)</w:t>
            </w:r>
          </w:p>
        </w:tc>
      </w:tr>
    </w:tbl>
    <w:p w14:paraId="7181BDA6" w14:textId="77777777" w:rsidR="006B100A" w:rsidRPr="00A9520E" w:rsidRDefault="006B100A" w:rsidP="006B100A">
      <w:pPr>
        <w:spacing w:before="120" w:after="120"/>
      </w:pPr>
    </w:p>
    <w:p w14:paraId="7F86E57E" w14:textId="77777777" w:rsidR="00122002" w:rsidRDefault="00122002"/>
    <w:sectPr w:rsidR="00122002" w:rsidSect="003868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00A"/>
    <w:rsid w:val="00122002"/>
    <w:rsid w:val="006B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730D4"/>
  <w15:chartTrackingRefBased/>
  <w15:docId w15:val="{A4DFFA1E-E164-494D-A2EF-C69A3F49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0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urness</dc:creator>
  <cp:keywords/>
  <dc:description/>
  <cp:lastModifiedBy>James Furness</cp:lastModifiedBy>
  <cp:revision>1</cp:revision>
  <dcterms:created xsi:type="dcterms:W3CDTF">2021-07-12T03:52:00Z</dcterms:created>
  <dcterms:modified xsi:type="dcterms:W3CDTF">2021-07-12T03:53:00Z</dcterms:modified>
</cp:coreProperties>
</file>